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E36" w:rsidRPr="002C38B9" w:rsidRDefault="002C38B9">
      <w:pPr>
        <w:rPr>
          <w:rFonts w:ascii="Times New Roman" w:hAnsi="Times New Roman" w:cs="Times New Roman"/>
          <w:b/>
          <w:sz w:val="24"/>
          <w:szCs w:val="24"/>
        </w:rPr>
      </w:pPr>
      <w:r w:rsidRPr="002C38B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221E5">
        <w:rPr>
          <w:rFonts w:ascii="Times New Roman" w:hAnsi="Times New Roman" w:cs="Times New Roman"/>
          <w:b/>
          <w:sz w:val="24"/>
          <w:szCs w:val="24"/>
        </w:rPr>
        <w:t>table</w:t>
      </w:r>
      <w:r w:rsidRPr="002C38B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65252">
        <w:rPr>
          <w:rFonts w:ascii="Times New Roman" w:hAnsi="Times New Roman" w:cs="Times New Roman"/>
          <w:b/>
          <w:sz w:val="24"/>
          <w:szCs w:val="24"/>
        </w:rPr>
        <w:t>4</w:t>
      </w:r>
      <w:r w:rsidRPr="002C38B9">
        <w:rPr>
          <w:rFonts w:ascii="Times New Roman" w:hAnsi="Times New Roman" w:cs="Times New Roman"/>
          <w:b/>
          <w:sz w:val="24"/>
          <w:szCs w:val="24"/>
        </w:rPr>
        <w:t xml:space="preserve">: Distribution of </w:t>
      </w:r>
      <w:r w:rsidRPr="002C38B9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Pr="002C38B9">
        <w:rPr>
          <w:rFonts w:ascii="Times New Roman" w:hAnsi="Times New Roman" w:cs="Times New Roman"/>
          <w:b/>
          <w:i/>
          <w:sz w:val="24"/>
          <w:szCs w:val="24"/>
        </w:rPr>
        <w:t>bovis</w:t>
      </w:r>
      <w:proofErr w:type="spellEnd"/>
      <w:r w:rsidRPr="002C38B9">
        <w:rPr>
          <w:rFonts w:ascii="Times New Roman" w:hAnsi="Times New Roman" w:cs="Times New Roman"/>
          <w:b/>
          <w:sz w:val="24"/>
          <w:szCs w:val="24"/>
        </w:rPr>
        <w:t>-</w:t>
      </w:r>
      <w:r w:rsidR="003221E5">
        <w:rPr>
          <w:rFonts w:ascii="Times New Roman" w:hAnsi="Times New Roman" w:cs="Times New Roman"/>
          <w:b/>
          <w:sz w:val="24"/>
          <w:szCs w:val="24"/>
        </w:rPr>
        <w:t>r</w:t>
      </w:r>
      <w:r w:rsidRPr="002C38B9">
        <w:rPr>
          <w:rFonts w:ascii="Times New Roman" w:hAnsi="Times New Roman" w:cs="Times New Roman"/>
          <w:b/>
          <w:sz w:val="24"/>
          <w:szCs w:val="24"/>
        </w:rPr>
        <w:t xml:space="preserve">estricted </w:t>
      </w:r>
      <w:r w:rsidR="003221E5">
        <w:rPr>
          <w:rFonts w:ascii="Times New Roman" w:hAnsi="Times New Roman" w:cs="Times New Roman"/>
          <w:b/>
          <w:sz w:val="24"/>
          <w:szCs w:val="24"/>
        </w:rPr>
        <w:t>a</w:t>
      </w:r>
      <w:r w:rsidRPr="002C38B9">
        <w:rPr>
          <w:rFonts w:ascii="Times New Roman" w:hAnsi="Times New Roman" w:cs="Times New Roman"/>
          <w:b/>
          <w:sz w:val="24"/>
          <w:szCs w:val="24"/>
        </w:rPr>
        <w:t>mi</w:t>
      </w:r>
      <w:r>
        <w:rPr>
          <w:rFonts w:ascii="Times New Roman" w:hAnsi="Times New Roman" w:cs="Times New Roman"/>
          <w:b/>
          <w:sz w:val="24"/>
          <w:szCs w:val="24"/>
        </w:rPr>
        <w:t xml:space="preserve">no </w:t>
      </w:r>
      <w:r w:rsidR="003221E5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cid </w:t>
      </w:r>
      <w:r w:rsidR="003221E5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 xml:space="preserve">utations among </w:t>
      </w:r>
      <w:r w:rsidR="003221E5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 xml:space="preserve">lobal </w:t>
      </w:r>
      <w:r w:rsidR="003221E5">
        <w:rPr>
          <w:rFonts w:ascii="Times New Roman" w:hAnsi="Times New Roman" w:cs="Times New Roman"/>
          <w:b/>
          <w:sz w:val="24"/>
          <w:szCs w:val="24"/>
        </w:rPr>
        <w:t>c</w:t>
      </w:r>
      <w:bookmarkStart w:id="0" w:name="_GoBack"/>
      <w:bookmarkEnd w:id="0"/>
      <w:r w:rsidRPr="002C38B9">
        <w:rPr>
          <w:rFonts w:ascii="Times New Roman" w:hAnsi="Times New Roman" w:cs="Times New Roman"/>
          <w:b/>
          <w:sz w:val="24"/>
          <w:szCs w:val="24"/>
        </w:rPr>
        <w:t xml:space="preserve">ollection of </w:t>
      </w:r>
      <w:r w:rsidRPr="002C38B9">
        <w:rPr>
          <w:rFonts w:ascii="Times New Roman" w:hAnsi="Times New Roman" w:cs="Times New Roman"/>
          <w:b/>
          <w:i/>
          <w:sz w:val="24"/>
          <w:szCs w:val="24"/>
        </w:rPr>
        <w:t>M. bov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1091"/>
        <w:gridCol w:w="2061"/>
        <w:gridCol w:w="1467"/>
        <w:gridCol w:w="2121"/>
        <w:gridCol w:w="1527"/>
      </w:tblGrid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BC1825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26E36" w:rsidRPr="00126E36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Common Name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resent (n=772)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  <w:r w:rsidR="00BC18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BC18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048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048c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224S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107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pI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1327S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107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pI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136V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107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pI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F157fs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61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169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e1A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359S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402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L1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451P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402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L1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568fs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405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s6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456fs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820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T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F35L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931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nD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376fs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933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64fs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181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s4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D505A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48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328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gP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D532G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328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gP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V576F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522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L12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S947N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7.41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527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s5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F1439L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607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P6T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661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s7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S1176P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662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s8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808V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7.93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662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s8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D78Y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7.80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662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s8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Y1469C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61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707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707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R438Q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8.45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811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tC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187E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979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979c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T35A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127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P1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G44S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329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rK1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S387A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339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L9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44V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339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L9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W827trunc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35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383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tB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R263Q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61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524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L400F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946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ks1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1360V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22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946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s1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V1283G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8.96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955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955c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R27H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956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956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I237T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61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3082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S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R322C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3282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3282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133S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3666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p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E451G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7.80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3759c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X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176V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3868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cA1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243V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48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3868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cA1</w:t>
            </w:r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A563T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26E36" w:rsidRPr="00126E36" w:rsidTr="00126E36">
        <w:trPr>
          <w:trHeight w:val="315"/>
        </w:trPr>
        <w:tc>
          <w:tcPr>
            <w:tcW w:w="132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0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3878</w:t>
            </w:r>
          </w:p>
        </w:tc>
        <w:tc>
          <w:tcPr>
            <w:tcW w:w="20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26E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pJ</w:t>
            </w:r>
            <w:proofErr w:type="spellEnd"/>
          </w:p>
        </w:tc>
        <w:tc>
          <w:tcPr>
            <w:tcW w:w="148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E45K</w:t>
            </w:r>
          </w:p>
        </w:tc>
        <w:tc>
          <w:tcPr>
            <w:tcW w:w="21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540" w:type="dxa"/>
            <w:noWrap/>
            <w:hideMark/>
          </w:tcPr>
          <w:p w:rsidR="00126E36" w:rsidRPr="00126E36" w:rsidRDefault="00126E36" w:rsidP="00126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E36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</w:tr>
    </w:tbl>
    <w:p w:rsidR="00126E36" w:rsidRDefault="00126E36" w:rsidP="00530D89">
      <w:pPr>
        <w:rPr>
          <w:rFonts w:ascii="Times New Roman" w:hAnsi="Times New Roman" w:cs="Times New Roman"/>
          <w:sz w:val="24"/>
          <w:szCs w:val="24"/>
        </w:rPr>
      </w:pPr>
    </w:p>
    <w:sectPr w:rsidR="00126E36" w:rsidSect="00530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E7C"/>
    <w:rsid w:val="000848A0"/>
    <w:rsid w:val="000929F0"/>
    <w:rsid w:val="00121EE2"/>
    <w:rsid w:val="00126E36"/>
    <w:rsid w:val="001E59EC"/>
    <w:rsid w:val="002C38B9"/>
    <w:rsid w:val="003221E5"/>
    <w:rsid w:val="003D74E4"/>
    <w:rsid w:val="00530D89"/>
    <w:rsid w:val="00532715"/>
    <w:rsid w:val="005D32B9"/>
    <w:rsid w:val="0063053B"/>
    <w:rsid w:val="00792E7C"/>
    <w:rsid w:val="008C38C6"/>
    <w:rsid w:val="008F35B4"/>
    <w:rsid w:val="00B65252"/>
    <w:rsid w:val="00BB0D81"/>
    <w:rsid w:val="00BC1825"/>
    <w:rsid w:val="00CC03FD"/>
    <w:rsid w:val="00CF4D85"/>
    <w:rsid w:val="00DB22F8"/>
    <w:rsid w:val="00E23C70"/>
    <w:rsid w:val="00E8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woawiredu</dc:creator>
  <cp:lastModifiedBy>Isaac Darko Otchere</cp:lastModifiedBy>
  <cp:revision>4</cp:revision>
  <dcterms:created xsi:type="dcterms:W3CDTF">2019-02-21T15:29:00Z</dcterms:created>
  <dcterms:modified xsi:type="dcterms:W3CDTF">2019-02-21T15:32:00Z</dcterms:modified>
</cp:coreProperties>
</file>